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W w:w="13715" w:type="dxa"/>
        <w:tblLayout w:type="fixed"/>
        <w:tblLook w:val="0620" w:firstRow="1" w:lastRow="0" w:firstColumn="0" w:lastColumn="0" w:noHBand="1" w:noVBand="1"/>
      </w:tblPr>
      <w:tblGrid>
        <w:gridCol w:w="1701"/>
        <w:gridCol w:w="113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A5827" w:rsidRPr="00352D12" w14:paraId="7D69C98D" w14:textId="77777777" w:rsidTr="00500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tcW w:w="1701" w:type="dxa"/>
            <w:vAlign w:val="center"/>
          </w:tcPr>
          <w:p w14:paraId="0623DB76" w14:textId="77777777" w:rsidR="00EA5827" w:rsidRPr="00467458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bookmarkStart w:id="0" w:name="_Hlk108787338"/>
          </w:p>
        </w:tc>
        <w:tc>
          <w:tcPr>
            <w:tcW w:w="1134" w:type="dxa"/>
            <w:vAlign w:val="center"/>
          </w:tcPr>
          <w:p w14:paraId="28A6DFBD" w14:textId="77777777" w:rsidR="00EA5827" w:rsidRPr="00467458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80" w:type="dxa"/>
            <w:vAlign w:val="bottom"/>
          </w:tcPr>
          <w:p w14:paraId="24E20D09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6</w:t>
            </w:r>
          </w:p>
        </w:tc>
        <w:tc>
          <w:tcPr>
            <w:tcW w:w="680" w:type="dxa"/>
            <w:vAlign w:val="bottom"/>
          </w:tcPr>
          <w:p w14:paraId="0F1ACEAA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5</w:t>
            </w:r>
          </w:p>
        </w:tc>
        <w:tc>
          <w:tcPr>
            <w:tcW w:w="680" w:type="dxa"/>
            <w:vAlign w:val="bottom"/>
          </w:tcPr>
          <w:p w14:paraId="127712AC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4</w:t>
            </w:r>
          </w:p>
        </w:tc>
        <w:tc>
          <w:tcPr>
            <w:tcW w:w="680" w:type="dxa"/>
            <w:vAlign w:val="bottom"/>
          </w:tcPr>
          <w:p w14:paraId="7D140BD3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3</w:t>
            </w:r>
          </w:p>
        </w:tc>
        <w:tc>
          <w:tcPr>
            <w:tcW w:w="680" w:type="dxa"/>
            <w:vAlign w:val="bottom"/>
          </w:tcPr>
          <w:p w14:paraId="05169877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2</w:t>
            </w:r>
          </w:p>
        </w:tc>
        <w:tc>
          <w:tcPr>
            <w:tcW w:w="680" w:type="dxa"/>
            <w:vAlign w:val="bottom"/>
          </w:tcPr>
          <w:p w14:paraId="4EE3B59E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1</w:t>
            </w:r>
          </w:p>
        </w:tc>
        <w:tc>
          <w:tcPr>
            <w:tcW w:w="680" w:type="dxa"/>
            <w:vAlign w:val="bottom"/>
          </w:tcPr>
          <w:p w14:paraId="10BB4492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0</w:t>
            </w:r>
          </w:p>
        </w:tc>
        <w:tc>
          <w:tcPr>
            <w:tcW w:w="680" w:type="dxa"/>
            <w:vAlign w:val="bottom"/>
          </w:tcPr>
          <w:p w14:paraId="7B42442A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9</w:t>
            </w:r>
          </w:p>
        </w:tc>
        <w:tc>
          <w:tcPr>
            <w:tcW w:w="680" w:type="dxa"/>
            <w:vAlign w:val="bottom"/>
          </w:tcPr>
          <w:p w14:paraId="383E0920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8</w:t>
            </w:r>
          </w:p>
        </w:tc>
        <w:tc>
          <w:tcPr>
            <w:tcW w:w="680" w:type="dxa"/>
            <w:vAlign w:val="bottom"/>
          </w:tcPr>
          <w:p w14:paraId="3EF0F2DB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7</w:t>
            </w:r>
          </w:p>
        </w:tc>
        <w:tc>
          <w:tcPr>
            <w:tcW w:w="680" w:type="dxa"/>
            <w:vAlign w:val="bottom"/>
          </w:tcPr>
          <w:p w14:paraId="3CA19A6B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6</w:t>
            </w:r>
          </w:p>
        </w:tc>
        <w:tc>
          <w:tcPr>
            <w:tcW w:w="680" w:type="dxa"/>
            <w:vAlign w:val="bottom"/>
          </w:tcPr>
          <w:p w14:paraId="1EADD310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5</w:t>
            </w:r>
          </w:p>
        </w:tc>
        <w:tc>
          <w:tcPr>
            <w:tcW w:w="680" w:type="dxa"/>
            <w:vAlign w:val="bottom"/>
          </w:tcPr>
          <w:p w14:paraId="0D86DEA3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4</w:t>
            </w:r>
          </w:p>
        </w:tc>
        <w:tc>
          <w:tcPr>
            <w:tcW w:w="680" w:type="dxa"/>
            <w:vAlign w:val="bottom"/>
          </w:tcPr>
          <w:p w14:paraId="0A17D42E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3</w:t>
            </w:r>
          </w:p>
        </w:tc>
        <w:tc>
          <w:tcPr>
            <w:tcW w:w="680" w:type="dxa"/>
            <w:vAlign w:val="bottom"/>
          </w:tcPr>
          <w:p w14:paraId="4F33AEB2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2</w:t>
            </w:r>
          </w:p>
        </w:tc>
        <w:tc>
          <w:tcPr>
            <w:tcW w:w="680" w:type="dxa"/>
            <w:vAlign w:val="bottom"/>
          </w:tcPr>
          <w:p w14:paraId="0CC1AF2B" w14:textId="77777777" w:rsidR="00EA5827" w:rsidRPr="00263B82" w:rsidRDefault="00EA5827" w:rsidP="00500AC1">
            <w:pPr>
              <w:spacing w:before="6" w:after="6"/>
              <w:jc w:val="center"/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EL1</w:t>
            </w:r>
          </w:p>
        </w:tc>
      </w:tr>
      <w:tr w:rsidR="00EA5827" w:rsidRPr="00352D12" w14:paraId="0D068E7B" w14:textId="77777777" w:rsidTr="00500AC1">
        <w:trPr>
          <w:trHeight w:val="114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662A9F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Insertion depth</w:t>
            </w: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7DEE1B" w14:textId="77777777" w:rsidR="00EA5827" w:rsidRPr="00BF79F4" w:rsidRDefault="00EA5827" w:rsidP="00500AC1">
            <w:pPr>
              <w:spacing w:before="6" w:after="6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243B3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E60AA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5E60AA"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B0018F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DCAF58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E3B0E0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A96A48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0326B2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945225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C432A6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7BEF0F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32DE52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2BCEB5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5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49CA70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78C12D4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8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5F4012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CDCD35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A5785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3</w:t>
            </w:r>
          </w:p>
        </w:tc>
      </w:tr>
      <w:tr w:rsidR="00EA5827" w:rsidRPr="00352D12" w14:paraId="22C38F52" w14:textId="77777777" w:rsidTr="00500AC1">
        <w:trPr>
          <w:trHeight w:val="112"/>
        </w:trPr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4F94B53D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9B39D" w14:textId="77777777" w:rsidR="00EA5827" w:rsidRPr="00BF79F4" w:rsidRDefault="00EA5827" w:rsidP="00500AC1">
            <w:pPr>
              <w:spacing w:before="6" w:after="6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IQ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6C485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E60AA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5E60AA">
              <w:rPr>
                <w:rFonts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91FA47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DF657C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E925D9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01E0E3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C1497C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D0F2C1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A1B722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9F72F6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AE2C8E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942262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9BD7C2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550DEE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A840B9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6BECC7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B60AA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2</w:t>
            </w:r>
          </w:p>
        </w:tc>
      </w:tr>
      <w:tr w:rsidR="00EA5827" w:rsidRPr="00D84E0D" w14:paraId="5E44A2E5" w14:textId="77777777" w:rsidTr="00500AC1">
        <w:trPr>
          <w:trHeight w:val="147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5E10C9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Angular insertion depth (</w:t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val="en-US" w:eastAsia="nl-NL"/>
              </w:rPr>
              <w:t>◦</w:t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6BA40" w14:textId="77777777" w:rsidR="00EA5827" w:rsidRPr="00BF79F4" w:rsidRDefault="00EA5827" w:rsidP="00500AC1">
            <w:pPr>
              <w:spacing w:before="6" w:after="6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3EAD1" w14:textId="77777777" w:rsidR="00EA5827" w:rsidRPr="005E60AA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A2404E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2DDF05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75AC15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FB881E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45D079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FF9D37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E31AC3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2A8476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CC7B4D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472BE4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0FA9FF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9D73EA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18ADBB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71CD5E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47318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12</w:t>
            </w:r>
          </w:p>
        </w:tc>
      </w:tr>
      <w:tr w:rsidR="00EA5827" w:rsidRPr="00D84E0D" w14:paraId="2F2252B4" w14:textId="77777777" w:rsidTr="00500AC1">
        <w:trPr>
          <w:trHeight w:val="147"/>
        </w:trPr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0A2A1FB5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F278B" w14:textId="77777777" w:rsidR="00EA5827" w:rsidRPr="00BF79F4" w:rsidRDefault="00EA5827" w:rsidP="00500AC1">
            <w:pPr>
              <w:spacing w:before="6" w:after="6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IQ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6CA93C" w14:textId="77777777" w:rsidR="00EA5827" w:rsidRPr="005E60AA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8A51CF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154219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399882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40A1CF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305D17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140F8B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492CA2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E61A75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35E5DE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645F6F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520E9A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AAF954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CFEFC8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D2A3C7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5EFD2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</w:tr>
      <w:tr w:rsidR="00EA5827" w:rsidRPr="00D84E0D" w14:paraId="32D9CDD8" w14:textId="77777777" w:rsidTr="00500AC1">
        <w:trPr>
          <w:trHeight w:val="147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CB8A32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Tonotopic</w:t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location (Hz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8192F4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EF7EF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E60AA">
              <w:rPr>
                <w:rFonts w:cs="Calibri"/>
                <w:color w:val="000000"/>
                <w:sz w:val="18"/>
                <w:szCs w:val="18"/>
              </w:rPr>
              <w:t>1439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CE6D24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219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E1CB92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988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EF7766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840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685ABC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713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111BB5C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620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F196DE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528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D9941B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449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B7B797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84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AF00F4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18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6877F2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67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725928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773D21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68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150606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439010C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E0CB0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852</w:t>
            </w:r>
          </w:p>
        </w:tc>
      </w:tr>
      <w:tr w:rsidR="00EA5827" w:rsidRPr="00D84E0D" w14:paraId="1459A715" w14:textId="77777777" w:rsidTr="00500AC1">
        <w:trPr>
          <w:trHeight w:val="145"/>
        </w:trPr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68BAAC6F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61DC7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IQ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A61340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5E60AA">
              <w:rPr>
                <w:rFonts w:cs="Calibri"/>
                <w:color w:val="000000"/>
                <w:sz w:val="18"/>
                <w:szCs w:val="18"/>
              </w:rPr>
              <w:t>3534</w:t>
            </w:r>
          </w:p>
        </w:tc>
        <w:tc>
          <w:tcPr>
            <w:tcW w:w="680" w:type="dxa"/>
            <w:vAlign w:val="center"/>
          </w:tcPr>
          <w:p w14:paraId="3E150CF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4533</w:t>
            </w:r>
          </w:p>
        </w:tc>
        <w:tc>
          <w:tcPr>
            <w:tcW w:w="680" w:type="dxa"/>
            <w:vAlign w:val="center"/>
          </w:tcPr>
          <w:p w14:paraId="489F2A3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4060</w:t>
            </w:r>
          </w:p>
        </w:tc>
        <w:tc>
          <w:tcPr>
            <w:tcW w:w="680" w:type="dxa"/>
            <w:vAlign w:val="center"/>
          </w:tcPr>
          <w:p w14:paraId="1D23223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717</w:t>
            </w:r>
          </w:p>
        </w:tc>
        <w:tc>
          <w:tcPr>
            <w:tcW w:w="680" w:type="dxa"/>
            <w:vAlign w:val="center"/>
          </w:tcPr>
          <w:p w14:paraId="67E4BEE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290</w:t>
            </w:r>
          </w:p>
        </w:tc>
        <w:tc>
          <w:tcPr>
            <w:tcW w:w="680" w:type="dxa"/>
            <w:vAlign w:val="center"/>
          </w:tcPr>
          <w:p w14:paraId="4D7D31E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152</w:t>
            </w:r>
          </w:p>
        </w:tc>
        <w:tc>
          <w:tcPr>
            <w:tcW w:w="680" w:type="dxa"/>
            <w:vAlign w:val="center"/>
          </w:tcPr>
          <w:p w14:paraId="56EF963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680" w:type="dxa"/>
            <w:vAlign w:val="center"/>
          </w:tcPr>
          <w:p w14:paraId="4063E55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80" w:type="dxa"/>
            <w:vAlign w:val="center"/>
          </w:tcPr>
          <w:p w14:paraId="536267D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680" w:type="dxa"/>
            <w:vAlign w:val="center"/>
          </w:tcPr>
          <w:p w14:paraId="01367B2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680" w:type="dxa"/>
            <w:vAlign w:val="center"/>
          </w:tcPr>
          <w:p w14:paraId="221F24B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680" w:type="dxa"/>
            <w:vAlign w:val="center"/>
          </w:tcPr>
          <w:p w14:paraId="1FCF638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680" w:type="dxa"/>
            <w:vAlign w:val="center"/>
          </w:tcPr>
          <w:p w14:paraId="722942F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680" w:type="dxa"/>
            <w:vAlign w:val="center"/>
          </w:tcPr>
          <w:p w14:paraId="33FAB99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680" w:type="dxa"/>
            <w:vAlign w:val="center"/>
          </w:tcPr>
          <w:p w14:paraId="34AD919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01B83F1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19</w:t>
            </w:r>
          </w:p>
        </w:tc>
      </w:tr>
      <w:tr w:rsidR="00EA5827" w:rsidRPr="00D84E0D" w14:paraId="66B03800" w14:textId="77777777" w:rsidTr="00500AC1">
        <w:trPr>
          <w:trHeight w:val="147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6B93EB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Distance to </w:t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the </w:t>
            </w: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medial wall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166D33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67F44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7A13FF5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C37B6D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06E819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A6F5BB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D1D989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373223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2F521A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7119C76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0504C22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2298D09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B87382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D82F1D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384704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AD3AC2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80510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9</w:t>
            </w:r>
          </w:p>
        </w:tc>
      </w:tr>
      <w:tr w:rsidR="00EA5827" w:rsidRPr="00D84E0D" w14:paraId="4CDB090B" w14:textId="77777777" w:rsidTr="00500AC1">
        <w:trPr>
          <w:trHeight w:val="145"/>
        </w:trPr>
        <w:tc>
          <w:tcPr>
            <w:tcW w:w="1701" w:type="dxa"/>
            <w:vMerge/>
            <w:tcBorders>
              <w:right w:val="single" w:sz="4" w:space="0" w:color="auto"/>
            </w:tcBorders>
            <w:vAlign w:val="center"/>
          </w:tcPr>
          <w:p w14:paraId="11615163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C0054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IQ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79258DA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80" w:type="dxa"/>
            <w:vAlign w:val="bottom"/>
          </w:tcPr>
          <w:p w14:paraId="30B8122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80" w:type="dxa"/>
            <w:vAlign w:val="bottom"/>
          </w:tcPr>
          <w:p w14:paraId="209DAEA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80" w:type="dxa"/>
            <w:vAlign w:val="bottom"/>
          </w:tcPr>
          <w:p w14:paraId="5C41E48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0" w:type="dxa"/>
            <w:vAlign w:val="bottom"/>
          </w:tcPr>
          <w:p w14:paraId="66E9012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0" w:type="dxa"/>
            <w:vAlign w:val="bottom"/>
          </w:tcPr>
          <w:p w14:paraId="13DE4DE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0" w:type="dxa"/>
            <w:vAlign w:val="bottom"/>
          </w:tcPr>
          <w:p w14:paraId="525E44E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0" w:type="dxa"/>
            <w:vAlign w:val="bottom"/>
          </w:tcPr>
          <w:p w14:paraId="0585D9B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80" w:type="dxa"/>
            <w:vAlign w:val="bottom"/>
          </w:tcPr>
          <w:p w14:paraId="7AFDF0C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0" w:type="dxa"/>
            <w:vAlign w:val="bottom"/>
          </w:tcPr>
          <w:p w14:paraId="7B0A33EA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80" w:type="dxa"/>
            <w:vAlign w:val="bottom"/>
          </w:tcPr>
          <w:p w14:paraId="5176988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0" w:type="dxa"/>
            <w:vAlign w:val="bottom"/>
          </w:tcPr>
          <w:p w14:paraId="4DC5A0D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0" w:type="dxa"/>
            <w:vAlign w:val="bottom"/>
          </w:tcPr>
          <w:p w14:paraId="31B874B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0" w:type="dxa"/>
            <w:vAlign w:val="bottom"/>
          </w:tcPr>
          <w:p w14:paraId="0C620F5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0" w:type="dxa"/>
            <w:vAlign w:val="bottom"/>
          </w:tcPr>
          <w:p w14:paraId="28F3FA7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14:paraId="32DC69F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</w:tr>
      <w:tr w:rsidR="00EA5827" w:rsidRPr="00D84E0D" w14:paraId="7DBF51BD" w14:textId="77777777" w:rsidTr="00500AC1">
        <w:trPr>
          <w:trHeight w:val="147"/>
        </w:trPr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F6C7B0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Distance to </w:t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the </w:t>
            </w: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lateral wall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575280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04CEBE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37C2B7D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D9D136F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2DFF4591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51CA704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2740080A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E813B54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ECDDB3C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A605ED8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E235A56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D4D7539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4F96FFB2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EDC3065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0397FA4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08E26E41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AC6583" w14:textId="77777777" w:rsidR="00EA5827" w:rsidRPr="00F32CDF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6</w:t>
            </w:r>
          </w:p>
        </w:tc>
      </w:tr>
      <w:tr w:rsidR="00EA5827" w:rsidRPr="00D84E0D" w14:paraId="11247431" w14:textId="77777777" w:rsidTr="00500AC1">
        <w:trPr>
          <w:trHeight w:val="145"/>
        </w:trPr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AFC94E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A82BE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IQ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bottom"/>
          </w:tcPr>
          <w:p w14:paraId="4506587D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0" w:type="dxa"/>
            <w:vAlign w:val="bottom"/>
          </w:tcPr>
          <w:p w14:paraId="1F7D865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0" w:type="dxa"/>
            <w:vAlign w:val="bottom"/>
          </w:tcPr>
          <w:p w14:paraId="2D982DD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80" w:type="dxa"/>
            <w:vAlign w:val="bottom"/>
          </w:tcPr>
          <w:p w14:paraId="4222A62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0" w:type="dxa"/>
            <w:vAlign w:val="bottom"/>
          </w:tcPr>
          <w:p w14:paraId="464E2B32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80" w:type="dxa"/>
            <w:vAlign w:val="bottom"/>
          </w:tcPr>
          <w:p w14:paraId="3FDBFA0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80" w:type="dxa"/>
            <w:vAlign w:val="bottom"/>
          </w:tcPr>
          <w:p w14:paraId="7512ADD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0" w:type="dxa"/>
            <w:vAlign w:val="bottom"/>
          </w:tcPr>
          <w:p w14:paraId="68A4C54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vAlign w:val="bottom"/>
          </w:tcPr>
          <w:p w14:paraId="14315EC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0" w:type="dxa"/>
            <w:vAlign w:val="bottom"/>
          </w:tcPr>
          <w:p w14:paraId="450EE42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vAlign w:val="bottom"/>
          </w:tcPr>
          <w:p w14:paraId="67533B1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80" w:type="dxa"/>
            <w:vAlign w:val="bottom"/>
          </w:tcPr>
          <w:p w14:paraId="7F0E4DB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0" w:type="dxa"/>
            <w:vAlign w:val="bottom"/>
          </w:tcPr>
          <w:p w14:paraId="62C89BC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0" w:type="dxa"/>
            <w:vAlign w:val="bottom"/>
          </w:tcPr>
          <w:p w14:paraId="450D1EF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0" w:type="dxa"/>
            <w:vAlign w:val="bottom"/>
          </w:tcPr>
          <w:p w14:paraId="23691B3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14:paraId="12458C4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2</w:t>
            </w:r>
          </w:p>
        </w:tc>
      </w:tr>
      <w:tr w:rsidR="00EA5827" w:rsidRPr="00F8271D" w14:paraId="24F7F8B5" w14:textId="77777777" w:rsidTr="00500AC1">
        <w:trPr>
          <w:trHeight w:val="147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A25D6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Distance to</w:t>
            </w:r>
            <w: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 xml:space="preserve"> the </w:t>
            </w:r>
            <w:r w:rsidRPr="00FD78C1"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  <w:t>modiolus (m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DA58C2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8BF86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2FC5267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960782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44EEEF8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D67C2B8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0A5DAE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5CC4D8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69C7EE7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3613452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1C51F7A4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0F9600B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08A5E717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F9F0DD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73E2923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14:paraId="5610797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116FB9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</w:tr>
      <w:tr w:rsidR="00EA5827" w:rsidRPr="00F8271D" w14:paraId="4A07D60A" w14:textId="77777777" w:rsidTr="00500AC1">
        <w:trPr>
          <w:trHeight w:val="145"/>
        </w:trPr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0CEBD4" w14:textId="77777777" w:rsidR="00EA5827" w:rsidRPr="00FD78C1" w:rsidRDefault="00EA5827" w:rsidP="00500AC1">
            <w:pPr>
              <w:rPr>
                <w:rFonts w:eastAsia="Times New Roman" w:cs="Calibri"/>
                <w:noProof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00713" w14:textId="77777777" w:rsidR="00EA5827" w:rsidRPr="00FD78C1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BF79F4">
              <w:rPr>
                <w:rFonts w:cs="Calibri"/>
                <w:sz w:val="18"/>
                <w:szCs w:val="18"/>
                <w:lang w:val="en-US"/>
              </w:rPr>
              <w:t>IQ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DC1C5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66376D6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76BE8D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01CF9E2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14F3EEC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6D1B23C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4537721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B20A136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2DD5920C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550B2E5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33EBE18B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7B387021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3F328BA3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1123CA8E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bottom"/>
          </w:tcPr>
          <w:p w14:paraId="251E5100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16354F" w14:textId="77777777" w:rsidR="00EA5827" w:rsidRPr="00E7613E" w:rsidRDefault="00EA5827" w:rsidP="00500AC1">
            <w:pPr>
              <w:spacing w:before="6" w:after="6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E7613E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E7613E"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</w:tr>
    </w:tbl>
    <w:bookmarkEnd w:id="0"/>
    <w:p w14:paraId="29AB1C45" w14:textId="77777777" w:rsidR="00EA5827" w:rsidRDefault="00EA5827" w:rsidP="00EA5827">
      <w:pPr>
        <w:rPr>
          <w:lang w:val="en-US"/>
        </w:rPr>
      </w:pPr>
      <w:r>
        <w:rPr>
          <w:b/>
          <w:bCs/>
          <w:lang w:val="en-US"/>
        </w:rPr>
        <w:t>Supplemental Ta</w:t>
      </w:r>
      <w:r w:rsidRPr="002A47D7">
        <w:rPr>
          <w:b/>
          <w:bCs/>
          <w:lang w:val="en-US"/>
        </w:rPr>
        <w:t xml:space="preserve">ble </w:t>
      </w:r>
      <w:r>
        <w:rPr>
          <w:b/>
          <w:bCs/>
          <w:lang w:val="en-US"/>
        </w:rPr>
        <w:t>1</w:t>
      </w:r>
      <w:r w:rsidRPr="002A47D7">
        <w:rPr>
          <w:b/>
          <w:bCs/>
          <w:lang w:val="en-US"/>
        </w:rPr>
        <w:t xml:space="preserve">. </w:t>
      </w:r>
      <w:r w:rsidRPr="00FF59AC">
        <w:rPr>
          <w:lang w:val="en-US"/>
        </w:rPr>
        <w:t>El</w:t>
      </w:r>
      <w:r w:rsidRPr="00962897">
        <w:rPr>
          <w:lang w:val="en-US"/>
        </w:rPr>
        <w:t>ectrode positioning across the electrode array. IQR</w:t>
      </w:r>
      <w:r>
        <w:rPr>
          <w:lang w:val="en-US"/>
        </w:rPr>
        <w:t xml:space="preserve"> </w:t>
      </w:r>
      <w:r w:rsidRPr="00962897">
        <w:rPr>
          <w:lang w:val="en-US"/>
        </w:rPr>
        <w:t>=</w:t>
      </w:r>
      <w:r>
        <w:rPr>
          <w:lang w:val="en-US"/>
        </w:rPr>
        <w:t xml:space="preserve"> </w:t>
      </w:r>
      <w:r w:rsidRPr="00962897">
        <w:rPr>
          <w:lang w:val="en-US"/>
        </w:rPr>
        <w:t>Interquartile Range.</w:t>
      </w:r>
    </w:p>
    <w:p w14:paraId="105FB876" w14:textId="77777777" w:rsidR="00C57901" w:rsidRDefault="00C57901"/>
    <w:sectPr w:rsidR="00C57901" w:rsidSect="00EA58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27"/>
    <w:rsid w:val="002062AE"/>
    <w:rsid w:val="00C57901"/>
    <w:rsid w:val="00D77E0E"/>
    <w:rsid w:val="00EA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EF288"/>
  <w15:chartTrackingRefBased/>
  <w15:docId w15:val="{E824772A-BF26-4B83-A8AE-40B390BA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827"/>
    <w:rPr>
      <w:rFonts w:ascii="Calibri" w:eastAsia="Calibri" w:hAnsi="Calibri" w:cs="Tahom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EA5827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1-11T08:55:00Z</dcterms:created>
  <dcterms:modified xsi:type="dcterms:W3CDTF">2023-01-11T08:58:00Z</dcterms:modified>
</cp:coreProperties>
</file>